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63EF2" w14:textId="5D530048" w:rsidR="00CE5DB0" w:rsidRPr="00AE1CA8" w:rsidRDefault="00CE5DB0" w:rsidP="000F22C6">
      <w:pPr>
        <w:snapToGrid w:val="0"/>
        <w:jc w:val="left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b/>
          <w:bCs/>
          <w:sz w:val="24"/>
          <w:szCs w:val="24"/>
          <w:lang w:val="en-GB"/>
        </w:rPr>
        <w:t>S</w:t>
      </w:r>
      <w:r w:rsidR="000B0E43" w:rsidRPr="00AE1CA8">
        <w:rPr>
          <w:rFonts w:cs="Times New Roman"/>
          <w:b/>
          <w:bCs/>
          <w:sz w:val="24"/>
          <w:szCs w:val="24"/>
          <w:lang w:val="en-GB"/>
        </w:rPr>
        <w:t>1</w:t>
      </w:r>
      <w:r w:rsidRPr="00AE1CA8">
        <w:rPr>
          <w:rFonts w:cs="Times New Roman"/>
          <w:b/>
          <w:bCs/>
          <w:sz w:val="24"/>
          <w:szCs w:val="24"/>
          <w:lang w:val="en-GB"/>
        </w:rPr>
        <w:t xml:space="preserve"> Table</w:t>
      </w:r>
      <w:r w:rsidRPr="00AE1CA8">
        <w:rPr>
          <w:rFonts w:cs="Times New Roman"/>
          <w:sz w:val="24"/>
          <w:szCs w:val="24"/>
          <w:lang w:val="en-GB"/>
        </w:rPr>
        <w:t>. Comparison of dietary behaviours according to sodium intakes in the population without skipping behaviours</w:t>
      </w:r>
    </w:p>
    <w:tbl>
      <w:tblPr>
        <w:tblW w:w="4894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5"/>
        <w:gridCol w:w="709"/>
        <w:gridCol w:w="425"/>
        <w:gridCol w:w="711"/>
        <w:gridCol w:w="425"/>
        <w:gridCol w:w="568"/>
        <w:gridCol w:w="426"/>
        <w:gridCol w:w="568"/>
        <w:gridCol w:w="357"/>
      </w:tblGrid>
      <w:tr w:rsidR="00AE1CA8" w:rsidRPr="00AE1CA8" w14:paraId="6506D1D4" w14:textId="77777777" w:rsidTr="00BD7070">
        <w:trPr>
          <w:trHeight w:val="320"/>
        </w:trPr>
        <w:tc>
          <w:tcPr>
            <w:tcW w:w="2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3AC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20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59747DB1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odium (salt equivalent) intake</w:t>
            </w:r>
          </w:p>
        </w:tc>
      </w:tr>
      <w:tr w:rsidR="00AE1CA8" w:rsidRPr="00AE1CA8" w14:paraId="0204FED5" w14:textId="77777777" w:rsidTr="00BD7070">
        <w:trPr>
          <w:trHeight w:val="70"/>
        </w:trPr>
        <w:tc>
          <w:tcPr>
            <w:tcW w:w="2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ACBF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6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C0974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lt; 6.5 g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3A0D4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.5-&lt;7.5 g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D97E4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.5-&lt;10 g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8EC7C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≥10 g</w:t>
            </w:r>
          </w:p>
        </w:tc>
      </w:tr>
      <w:tr w:rsidR="00AE1CA8" w:rsidRPr="00AE1CA8" w14:paraId="3C64947C" w14:textId="77777777" w:rsidTr="00BD7070">
        <w:trPr>
          <w:trHeight w:val="275"/>
        </w:trPr>
        <w:tc>
          <w:tcPr>
            <w:tcW w:w="2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0E42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Al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2E986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</w:tcPr>
          <w:p w14:paraId="539949C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B1725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</w:tcPr>
          <w:p w14:paraId="447CAC9A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F67BD7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</w:tcPr>
          <w:p w14:paraId="73F9D68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A7B06A" w14:textId="77777777" w:rsidR="00CE5DB0" w:rsidRPr="00AE1CA8" w:rsidRDefault="00CE5DB0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right w:val="nil"/>
            </w:tcBorders>
          </w:tcPr>
          <w:p w14:paraId="0627B558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</w:tr>
      <w:tr w:rsidR="00AE1CA8" w:rsidRPr="00AE1CA8" w14:paraId="2DF9E54A" w14:textId="77777777" w:rsidTr="00BD7070">
        <w:trPr>
          <w:trHeight w:val="275"/>
        </w:trPr>
        <w:tc>
          <w:tcPr>
            <w:tcW w:w="27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6A1" w14:textId="4A5037E9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Utili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tion of Nutrition label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B9A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4.1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</w:tcPr>
          <w:p w14:paraId="4814C6A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3C2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8.8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</w:tcPr>
          <w:p w14:paraId="29B23F79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D67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4.2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</w:tcPr>
          <w:p w14:paraId="63E5F82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2D30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39.3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</w:tcPr>
          <w:p w14:paraId="5F6B2F1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‡,*</w:t>
            </w:r>
          </w:p>
        </w:tc>
      </w:tr>
      <w:tr w:rsidR="00AE1CA8" w:rsidRPr="00AE1CA8" w14:paraId="7C21BF73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053F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eeds of nutrition labe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390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2EA46DAD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5F3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022756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22B8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486B8D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D312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B043994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AE1CA8" w:rsidRPr="00AE1CA8" w14:paraId="43B4D193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9311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arbohydrat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8C96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7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5343EA5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9E43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7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5AA152F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7E940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4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6BC263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465F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37228E2B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AE1CA8" w:rsidRPr="00AE1CA8" w14:paraId="156110F0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8F6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odium (salt equivalent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7FFB4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30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9E967EC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47FCF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9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20E7EF1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CC0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15EE264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FD27F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5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7FDB268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AE1CA8" w:rsidRPr="00AE1CA8" w14:paraId="6ACE502A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438" w14:textId="074A74E9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requency of eating-out, ≥2 /w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1E688E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8.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279DCBC1" w14:textId="44263684" w:rsidR="00CE5DB0" w:rsidRPr="00AE1CA8" w:rsidRDefault="00CE5DB0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‡,†,‡</w:t>
            </w:r>
            <w:r w:rsidR="00BD7070"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’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9E7F7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6.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3A8D7FC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6AE282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3.7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5C80756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†,*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2605D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7.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18BB76EE" w14:textId="6C81824E" w:rsidR="00CE5DB0" w:rsidRPr="00AE1CA8" w:rsidRDefault="00CE5DB0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  <w:r w:rsidR="00BD7070"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’</w:t>
            </w: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,*</w:t>
            </w:r>
          </w:p>
        </w:tc>
      </w:tr>
      <w:tr w:rsidR="00AE1CA8" w:rsidRPr="00AE1CA8" w14:paraId="188C90B4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57ACB" w14:textId="2C54FBD9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requency of ideal combination of dishes, ≥4 /w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547E09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7.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4073F344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*,†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4842EF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4.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5E3C8C6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E2895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1.9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34BB53C7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89C13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4.2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6CC68FEE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0"/>
                <w:szCs w:val="20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AE1CA8" w:rsidRPr="00AE1CA8" w14:paraId="54ECC673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80AF3" w14:textId="50BD0C20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Low-frequency of eating-out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, </w:t>
            </w: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&lt;2 /w</w:t>
            </w:r>
            <w:r w:rsidR="00632276"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E90A01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3931C0A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B7820E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4F053B5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C138F1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0DB236F7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F36B2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7D62DE08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1743F1D2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61933" w14:textId="21504EAA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Utili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ation of Nutrition labe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70D4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4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71D22A7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F816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7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3AE41EF6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9B5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3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6647EF28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C538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0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7BD0E09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AE1CA8" w:rsidRPr="00AE1CA8" w14:paraId="139F293C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0C25C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eeds of nutrition labe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F852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1DF44C6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E1162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5CCDB1F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667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DD86729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47A4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399B3DD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0D90848E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DA003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arbohydrat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7C4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43DCFD9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955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8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B3F85D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75A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4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C97292A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EB3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3.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56D6E809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44B6D905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9E28C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odium (salt equivalent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001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32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1D0FCC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F4E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9.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029D607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B1A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9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F1FDE6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32E77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133A7568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AE1CA8" w:rsidRPr="00AE1CA8" w14:paraId="3F0FEB60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99128" w14:textId="3495C333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requency of ideal combination of dishes, ≥4 /w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276D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8.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77F5B84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,‡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AB28AD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6.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4944473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6C148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2.3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5C5CE7FE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’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3CF0C2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77.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03ED3B7D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‡,*’</w:t>
            </w:r>
          </w:p>
        </w:tc>
      </w:tr>
      <w:tr w:rsidR="00AE1CA8" w:rsidRPr="00AE1CA8" w14:paraId="5DA93AEB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587DB" w14:textId="6C9E1ADC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High-frequency of eating-out,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≥2 /w</w:t>
            </w:r>
            <w:r w:rsidR="00632276"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F9CF6D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4E974D88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63872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41301F5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2E3F37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7F3C042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796BC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19293A2B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4B6A5A67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62529" w14:textId="66E43B28" w:rsidR="00CE5DB0" w:rsidRPr="00AE1CA8" w:rsidRDefault="00632276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Utilisation</w:t>
            </w:r>
            <w:r w:rsidR="00CE5DB0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of Nutrition labe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5CED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B55D16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40ED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56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0FD7A76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0190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46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271DC89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4AD7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34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911D021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†,*</w:t>
            </w:r>
          </w:p>
        </w:tc>
      </w:tr>
      <w:tr w:rsidR="00AE1CA8" w:rsidRPr="00AE1CA8" w14:paraId="57C3FF90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B0825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Needs of nutrition labe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4E68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4810B2E3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96C4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28C3B10D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FD03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7D64C42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856A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361BE09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743596CE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01C2B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arbohydrat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63D4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5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56C39D6C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172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4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7234ABC7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E55B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6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5A1BBD5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CA2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3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AEBD41F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2DB2F0C6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74C41" w14:textId="7777777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Sodium (salt equivalent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65375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10.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70093416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20194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5.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</w:tcPr>
          <w:p w14:paraId="6676277C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D59B75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1.5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</w:tcPr>
          <w:p w14:paraId="66B9C86B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4AA6D0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22.8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</w:tcPr>
          <w:p w14:paraId="4AEE294B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5E6E6EAC" w14:textId="77777777" w:rsidTr="00BD7070">
        <w:trPr>
          <w:trHeight w:val="285"/>
        </w:trPr>
        <w:tc>
          <w:tcPr>
            <w:tcW w:w="2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229D3" w14:textId="2BDAF8C7" w:rsidR="00CE5DB0" w:rsidRPr="00AE1CA8" w:rsidRDefault="00CE5DB0" w:rsidP="00632276">
            <w:pPr>
              <w:widowControl/>
              <w:snapToGrid w:val="0"/>
              <w:ind w:leftChars="53" w:left="111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Frequency of ideal combination of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 dishes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, ≥4 /w</w:t>
            </w:r>
            <w:r w:rsidR="00632276"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ee</w:t>
            </w: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k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B746C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50.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E14E0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38D59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2.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25D1C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AC37A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8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A0406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938D1" w14:textId="77777777" w:rsidR="00CE5DB0" w:rsidRPr="00AE1CA8" w:rsidRDefault="00CE5DB0" w:rsidP="000F22C6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60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56D4A" w14:textId="77777777" w:rsidR="00CE5DB0" w:rsidRPr="00AE1CA8" w:rsidRDefault="00CE5DB0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14:paraId="4D989E91" w14:textId="3F70D69C" w:rsidR="00CE5DB0" w:rsidRPr="00AE1CA8" w:rsidRDefault="00CE5DB0" w:rsidP="000F22C6">
      <w:pPr>
        <w:snapToGrid w:val="0"/>
        <w:jc w:val="left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Variables with the same superscript are significantly different,</w:t>
      </w:r>
      <w:r w:rsidR="00BD7070" w:rsidRPr="00AE1CA8">
        <w:rPr>
          <w:rFonts w:cs="Times New Roman"/>
          <w:sz w:val="24"/>
          <w:szCs w:val="24"/>
          <w:lang w:val="en-GB"/>
        </w:rPr>
        <w:t xml:space="preserve"> </w:t>
      </w:r>
      <w:r w:rsidRPr="00AE1CA8">
        <w:rPr>
          <w:rFonts w:cs="Times New Roman"/>
          <w:sz w:val="24"/>
          <w:szCs w:val="24"/>
          <w:lang w:val="en-GB"/>
        </w:rPr>
        <w:t xml:space="preserve">as determined using the multiple comparison test (&lt;0.001, </w:t>
      </w:r>
      <w:r w:rsidRPr="00AE1CA8">
        <w:rPr>
          <w:rFonts w:cs="Times New Roman"/>
          <w:sz w:val="24"/>
          <w:szCs w:val="24"/>
          <w:vertAlign w:val="superscript"/>
          <w:lang w:val="en-GB"/>
        </w:rPr>
        <w:t>‡</w:t>
      </w:r>
      <w:r w:rsidRPr="00AE1CA8">
        <w:rPr>
          <w:rFonts w:cs="Times New Roman"/>
          <w:sz w:val="24"/>
          <w:szCs w:val="24"/>
          <w:lang w:val="en-GB"/>
        </w:rPr>
        <w:t xml:space="preserve">; &lt;0.01, </w:t>
      </w:r>
      <w:r w:rsidRPr="00AE1CA8">
        <w:rPr>
          <w:rFonts w:cs="Times New Roman"/>
          <w:sz w:val="24"/>
          <w:szCs w:val="24"/>
          <w:vertAlign w:val="superscript"/>
          <w:lang w:val="en-GB"/>
        </w:rPr>
        <w:t>†</w:t>
      </w:r>
      <w:r w:rsidRPr="00AE1CA8">
        <w:rPr>
          <w:rFonts w:cs="Times New Roman"/>
          <w:sz w:val="24"/>
          <w:szCs w:val="24"/>
          <w:lang w:val="en-GB"/>
        </w:rPr>
        <w:t xml:space="preserve">; &lt;0.05, </w:t>
      </w:r>
      <w:r w:rsidRPr="00AE1CA8">
        <w:rPr>
          <w:rFonts w:cs="Times New Roman"/>
          <w:sz w:val="24"/>
          <w:szCs w:val="24"/>
          <w:vertAlign w:val="superscript"/>
          <w:lang w:val="en-GB"/>
        </w:rPr>
        <w:t>*</w:t>
      </w:r>
      <w:r w:rsidRPr="00AE1CA8">
        <w:rPr>
          <w:rFonts w:cs="Times New Roman"/>
          <w:sz w:val="24"/>
          <w:szCs w:val="24"/>
          <w:lang w:val="en-GB"/>
        </w:rPr>
        <w:t>).</w:t>
      </w:r>
    </w:p>
    <w:p w14:paraId="7307F198" w14:textId="77777777" w:rsidR="00CE5DB0" w:rsidRPr="00AE1CA8" w:rsidRDefault="00CE5DB0" w:rsidP="000F22C6">
      <w:pPr>
        <w:snapToGrid w:val="0"/>
        <w:jc w:val="left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An ideal combination of dishes refers to meals with staple food, main dish, and side dish consumed more than twice a day.</w:t>
      </w:r>
    </w:p>
    <w:p w14:paraId="12CC5B05" w14:textId="77777777" w:rsidR="00CE5DB0" w:rsidRPr="00AE1CA8" w:rsidRDefault="00CE5DB0" w:rsidP="000F22C6">
      <w:pPr>
        <w:snapToGrid w:val="0"/>
        <w:jc w:val="left"/>
        <w:rPr>
          <w:rFonts w:cs="Times New Roman"/>
          <w:sz w:val="24"/>
          <w:szCs w:val="24"/>
          <w:lang w:val="en-GB"/>
        </w:rPr>
      </w:pPr>
      <w:r w:rsidRPr="00AE1CA8">
        <w:rPr>
          <w:rFonts w:cs="Times New Roman"/>
          <w:sz w:val="24"/>
          <w:szCs w:val="24"/>
          <w:lang w:val="en-GB"/>
        </w:rPr>
        <w:t>Note: Missing values were excluded in the analysis for each item.</w:t>
      </w:r>
    </w:p>
    <w:p w14:paraId="6B1AEC52" w14:textId="71161211" w:rsidR="000F22C6" w:rsidRPr="00D406C7" w:rsidRDefault="000F22C6" w:rsidP="00D406C7">
      <w:pPr>
        <w:widowControl/>
        <w:jc w:val="left"/>
        <w:rPr>
          <w:lang w:val="en-GB"/>
        </w:rPr>
      </w:pPr>
      <w:r w:rsidRPr="00AE1CA8">
        <w:rPr>
          <w:lang w:val="en-GB"/>
        </w:rPr>
        <w:br w:type="page"/>
      </w:r>
    </w:p>
    <w:p w14:paraId="3FD43BD1" w14:textId="77777777" w:rsidR="000F22C6" w:rsidRPr="000F22C6" w:rsidRDefault="000F22C6" w:rsidP="000F22C6"/>
    <w:sectPr w:rsidR="000F22C6" w:rsidRPr="000F22C6" w:rsidSect="00CE5DB0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E94B8" w14:textId="77777777" w:rsidR="004F666C" w:rsidRDefault="004F666C" w:rsidP="000B0E43">
      <w:r>
        <w:separator/>
      </w:r>
    </w:p>
  </w:endnote>
  <w:endnote w:type="continuationSeparator" w:id="0">
    <w:p w14:paraId="02BE32E7" w14:textId="77777777" w:rsidR="004F666C" w:rsidRDefault="004F666C" w:rsidP="000B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74F9A" w14:textId="77777777" w:rsidR="004F666C" w:rsidRDefault="004F666C" w:rsidP="000B0E43">
      <w:r>
        <w:separator/>
      </w:r>
    </w:p>
  </w:footnote>
  <w:footnote w:type="continuationSeparator" w:id="0">
    <w:p w14:paraId="1984EE53" w14:textId="77777777" w:rsidR="004F666C" w:rsidRDefault="004F666C" w:rsidP="000B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B0"/>
    <w:rsid w:val="000B0E43"/>
    <w:rsid w:val="000F22C6"/>
    <w:rsid w:val="00100BEE"/>
    <w:rsid w:val="002200A7"/>
    <w:rsid w:val="002965EC"/>
    <w:rsid w:val="002F0BBC"/>
    <w:rsid w:val="00385596"/>
    <w:rsid w:val="0047122B"/>
    <w:rsid w:val="004D52F2"/>
    <w:rsid w:val="004F666C"/>
    <w:rsid w:val="0052607A"/>
    <w:rsid w:val="00632276"/>
    <w:rsid w:val="006C6DB3"/>
    <w:rsid w:val="00701BAA"/>
    <w:rsid w:val="008027D8"/>
    <w:rsid w:val="00813090"/>
    <w:rsid w:val="00871ADF"/>
    <w:rsid w:val="00872E8C"/>
    <w:rsid w:val="00910217"/>
    <w:rsid w:val="00AE1CA8"/>
    <w:rsid w:val="00B118E2"/>
    <w:rsid w:val="00BD7070"/>
    <w:rsid w:val="00CE5DB0"/>
    <w:rsid w:val="00D406C7"/>
    <w:rsid w:val="00D60DAA"/>
    <w:rsid w:val="00F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F44EC"/>
  <w15:chartTrackingRefBased/>
  <w15:docId w15:val="{74CD05FE-B778-4388-86E8-FC56CAC1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B0"/>
    <w:pPr>
      <w:widowControl w:val="0"/>
      <w:jc w:val="both"/>
    </w:pPr>
    <w:rPr>
      <w:rFonts w:ascii="Times New Roman" w:eastAsia="MS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43"/>
    <w:rPr>
      <w:rFonts w:ascii="Times New Roman" w:eastAsia="MS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43"/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知佳</dc:creator>
  <cp:keywords/>
  <dc:description/>
  <cp:lastModifiedBy>Glenn Jackson</cp:lastModifiedBy>
  <cp:revision>3</cp:revision>
  <dcterms:created xsi:type="dcterms:W3CDTF">2020-07-14T20:46:00Z</dcterms:created>
  <dcterms:modified xsi:type="dcterms:W3CDTF">2020-07-14T20:46:00Z</dcterms:modified>
</cp:coreProperties>
</file>